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Supplementary Table S5 | 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32"/>
          <w:lang w:val="en-US" w:eastAsia="zh-CN" w:bidi="ar"/>
        </w:rPr>
        <w:t>Reasons for excluded studies</w:t>
      </w:r>
    </w:p>
    <w:tbl>
      <w:tblPr>
        <w:tblW w:w="140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2607"/>
        <w:gridCol w:w="3478"/>
        <w:gridCol w:w="3178"/>
        <w:gridCol w:w="2222"/>
        <w:gridCol w:w="1509"/>
      </w:tblGrid>
      <w:tr>
        <w:trPr>
          <w:trHeight w:val="447" w:hRule="atLeast"/>
        </w:trPr>
        <w:tc>
          <w:tcPr>
            <w:tcW w:w="10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umber</w:t>
            </w:r>
          </w:p>
        </w:tc>
        <w:tc>
          <w:tcPr>
            <w:tcW w:w="26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udy</w:t>
            </w:r>
          </w:p>
        </w:tc>
        <w:tc>
          <w:tcPr>
            <w:tcW w:w="347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itle</w:t>
            </w:r>
          </w:p>
        </w:tc>
        <w:tc>
          <w:tcPr>
            <w:tcW w:w="317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uthors</w:t>
            </w:r>
          </w:p>
        </w:tc>
        <w:tc>
          <w:tcPr>
            <w:tcW w:w="22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IO</w:t>
            </w:r>
          </w:p>
        </w:tc>
        <w:tc>
          <w:tcPr>
            <w:tcW w:w="15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xclusion reason</w:t>
            </w:r>
          </w:p>
        </w:tc>
      </w:tr>
      <w:tr>
        <w:trPr>
          <w:trHeight w:val="1314" w:hRule="atLeast"/>
        </w:trPr>
        <w:tc>
          <w:tcPr>
            <w:tcW w:w="102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60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uang, C. H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3478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cupuncture is associated with reduced dementia risk in patients with insomnia: 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opensity-score-matched cohort study of real-world data</w:t>
            </w:r>
          </w:p>
        </w:tc>
        <w:tc>
          <w:tcPr>
            <w:tcW w:w="317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uang, C H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n, S K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n, M C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sieh, C L</w:t>
            </w:r>
          </w:p>
        </w:tc>
        <w:tc>
          <w:tcPr>
            <w:tcW w:w="222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016/j.jtcme.2023.02.003</w:t>
            </w:r>
          </w:p>
        </w:tc>
        <w:tc>
          <w:tcPr>
            <w:tcW w:w="150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consistent with the theme</w:t>
            </w:r>
          </w:p>
        </w:tc>
      </w:tr>
      <w:tr>
        <w:trPr>
          <w:trHeight w:val="1626" w:hRule="atLeast"/>
        </w:trPr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zierzewski, J. M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gnitive functioning before and after insomnia treatment in women veterans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zierzewski, J 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Zhu, R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onovan, E K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erez, E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ong, Y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elly, M R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rlson, G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ung, C H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essi, C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rtin, J L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093/sleep/zsaa056.53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consistent with the theme</w:t>
            </w:r>
          </w:p>
        </w:tc>
      </w:tr>
      <w:tr>
        <w:trPr>
          <w:trHeight w:val="1302" w:hRule="atLeast"/>
        </w:trPr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ng, T. C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22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evelopment and validation of the dialysis dementia risk score: A retrospective, population-based, nested case-control study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ng, T C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ang, C C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, C Y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ung, J 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un, C Y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sai, K J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eng, Y Y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u, J 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uo, Y T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ang, Y T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111/ene.1512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consistent with the theme</w:t>
            </w:r>
          </w:p>
        </w:tc>
      </w:tr>
      <w:tr>
        <w:trPr>
          <w:trHeight w:val="1368" w:hRule="atLeast"/>
        </w:trPr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n, H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2016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actors associated with 90-day or 180-day long-term use of anxiety-hypnotic prescriptions and economic and safety outcomes: A retrospective cohort study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n, H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sai, H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u, F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ao, C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, C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n, C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ou, C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ang, C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imonavice, C 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, T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consistent with the theme</w:t>
            </w:r>
          </w:p>
        </w:tc>
      </w:tr>
      <w:tr>
        <w:trPr>
          <w:trHeight w:val="1315" w:hRule="atLeast"/>
        </w:trPr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, G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22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dentification of medical conditions as risk factors for mild cognitive impairment - a US claims database study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, G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icola, T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ichard, B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James, G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avid, H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usan, D 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arald, H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4283/jpad.2022.9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consistent with the theme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margos, E F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2011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ncidence of sleep disorders in patients with Alzheimer disease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margos, E F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andolfi, M B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ias, M P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uintas, J L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uimarães, R 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óbrega, Ode T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590/S1679-45082011AO214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consistent with the theme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, O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19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nsomnia increases risk of future development of cognitive impairments in patients with type 2 diabetes: a prospective study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, O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iu, B W H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ing, C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uk, A O Y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ow, E Y K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, R C W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an, J C N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ong, A P S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007/s00125-019-4946-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consistent with the theme</w:t>
            </w:r>
          </w:p>
        </w:tc>
      </w:tr>
      <w:tr>
        <w:trPr>
          <w:trHeight w:val="1957" w:hRule="atLeast"/>
        </w:trPr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iem, S. J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16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asures of Sleep-Wake Patterns and Risk of Mild Cognitive Impairment or Dementia  in Older Women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iem, S J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lackwell, T L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one, K 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affe, K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ranah, G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uley, J A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coli-Israel, 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dline, 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pira, A P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llier, T 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nsrud, K E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016/j.jagp.2015.12.00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consistent with the theme</w:t>
            </w:r>
          </w:p>
        </w:tc>
      </w:tr>
      <w:tr>
        <w:trPr>
          <w:trHeight w:val="1967" w:hRule="atLeast"/>
        </w:trPr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akre, J.A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lf-reported sleep fragmentation and sleep duration and their association with cognitive function in PROTECT, a large digital community-based cohort of people over 50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akre, J 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chulz, J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llard, C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rbett, 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jorvatn, B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arsland, D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reese, B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ampshire, 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rooker, H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estad, I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002/gps.602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consistent with the theme</w:t>
            </w:r>
          </w:p>
        </w:tc>
      </w:tr>
      <w:tr>
        <w:trPr>
          <w:trHeight w:val="1791" w:hRule="atLeast"/>
        </w:trPr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ernandez-Mendoza, J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2016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hort sleep duration modifies the relationship between cognitive impairment associated with cardiovascular disease and all-cause mortality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ernandez-Mendoza, J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e, F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gontzas, A N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ao, D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ixler, E O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consistent with the theme</w:t>
            </w:r>
          </w:p>
        </w:tc>
      </w:tr>
      <w:tr>
        <w:trPr>
          <w:trHeight w:val="1544" w:hRule="atLeast"/>
        </w:trPr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amakers, I H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2010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ffective symptoms as predictors of Alzheimer's disease in subjects with mild  cognitive impairment: a 10-year follow-up study.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amakers, I H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isser, P J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alten, P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ester, A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Jolles, J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erhey, F R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017/S003329170999157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Without interest outcomes </w:t>
            </w:r>
          </w:p>
        </w:tc>
      </w:tr>
      <w:tr>
        <w:trPr>
          <w:trHeight w:val="1623" w:hRule="atLeast"/>
        </w:trPr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oe, Y.M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22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ssociation of a History of Sleep Disorder With Risk of Mild Cognitive Impairment and Alzheimer’s Disease Dementia.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oe, Y. M.; Suh, G. H.; Kim, J. W.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30773/pi.2022.017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Without interest outcomes </w:t>
            </w:r>
          </w:p>
        </w:tc>
      </w:tr>
      <w:tr>
        <w:trPr>
          <w:trHeight w:val="1420" w:hRule="atLeast"/>
        </w:trPr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Jirong, Y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2013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ssociation of sleep quality and dementia among long-lived Chinese older adult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Jirong, Y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angquan, H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ongmei, W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i-Rong, D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007/s11357-012-9432-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Without interest outcomes 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okerjee, N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morbidities and Risk Factors Associated With Insomnia in the Elderly Population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okerjee, N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chmalbach, N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tinori, G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ampi, 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indle-Puente, D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illigan, 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uy, H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drews, 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un, A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ndhi, R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enedict, W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ang, 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anders, B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guyen, J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eesara, M R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iev, J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atel, A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ughes, I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llstein, I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unter, K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oy, S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177/2150131923116872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ithout interest outcomes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rlino, G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2010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aytime sleepiness is associated with dementia and cognitive decline in older Italian adults: A population-based study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rlino, G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iani, A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igli, G 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ncelli, I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inaldi, 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roselli, A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rafini, 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Zanchettin, B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alente, M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016/j.sleep.2009.07.01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ithout interest outcomes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Johar, H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2016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mpaired Sleep Predicts Cognitive Decline in Old People: Findings from the  Prospective KORA Age Study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Johar, H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awan, R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meny, R T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dwig, K H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5665/sleep.535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ithout interest outcomes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ung, P 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2017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ncreased risk of dementia in patients with non-apnea sleep disorder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ung, P 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h, C C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ang, L C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ung, P H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uo, C H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ung, F C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en, C H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sai, K J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2174/156720501366616110810470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ithout interest outcomes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eydoun, H. A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nsomnia as a predictor of diagnosed memory problems: 2006–2016 Health and Retirement Study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eydoun, H 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eydoun, M 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eiss, J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ossain, S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uang, 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emu, B T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Zonderman, A B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016/j.sleep.2021.01.03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ithout interest outcomes</w:t>
            </w:r>
          </w:p>
        </w:tc>
      </w:tr>
      <w:tr>
        <w:trPr>
          <w:trHeight w:val="1735" w:hRule="atLeast"/>
        </w:trPr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sta, 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2016</w:t>
            </w:r>
          </w:p>
        </w:tc>
        <w:tc>
          <w:tcPr>
            <w:tcW w:w="34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sta, 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outentaki, E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ertsias, 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Zaganas, I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uijker, G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anagiotakis, 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onis, C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imos, P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gontzas, A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111/jsr.1244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ithout interest outcomes</w:t>
            </w:r>
          </w:p>
        </w:tc>
      </w:tr>
      <w:tr>
        <w:trPr>
          <w:trHeight w:val="1656" w:hRule="atLeast"/>
        </w:trPr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i, V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22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s sleep quality a potential predictor of neurocognitive disorders? A 6-year  follow-up study in Chinese older adults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i, VKY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ung, AWT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m, LCW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ee, ATC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002/gps.57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ithout interest outcomes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uarnieri, B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2010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talian multicentric study on sleep disorders in mild cognitive impairment and dementias.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uarnieri, B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usicco, 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ppollonio, I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ffarra, P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onanni, E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erri, R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mbardi, G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arelli, 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bili, F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erri, R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occhi, R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orbi, S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111/j.1365-2869.2010.00868.x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ithout interest outcomes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Xie, B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2021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evalence and risk factors of the co-occurrence of physical frailty and cognitive impairment in Chinese community-dwelling older adults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Xie, B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, C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en, Y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ang, J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111/hsc.1309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ithout interest outcomes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Kunicki, Z. J.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evalence of Comorbid Depression and Insomnia Among Veterans Hospitalized for Heart Failure with Alzheimer Disease and Related Disorders.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unicki, Z J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rietchen, R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cGeary, J E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Jiang, L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uprey, M 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yer, T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ingh, 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imack, J M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elso, C 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u, W C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udolph, J 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ozzay, M L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016/j.jagp.2023.01.02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ithout interest outcomes</w:t>
            </w:r>
          </w:p>
        </w:tc>
      </w:tr>
      <w:tr>
        <w:trPr>
          <w:trHeight w:val="1553" w:hRule="atLeast"/>
        </w:trPr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ronholm, E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2009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lf-reported sleep duration and cognitive functioning in the general population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ronholm, E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allinen, M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uutama, T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ulkava, R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ra, P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artonen, T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111/j.1365-2869.2009.00765.x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ithout interest outcomes</w:t>
            </w:r>
          </w:p>
        </w:tc>
      </w:tr>
      <w:tr>
        <w:trPr>
          <w:trHeight w:val="1973" w:hRule="atLeast"/>
        </w:trPr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Jaussent, I.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12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leep complaints and cognitive decline in communitydwelling elderly: An 8-year prospective study.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Jaussent, I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ouyer, J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celin, 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err, C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ubert-Samier, A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itchie, K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hayon, M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esset, 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auvilliers, Y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111/j.1365-2869.2012.01044.x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ithout interest outcomes</w:t>
            </w:r>
          </w:p>
        </w:tc>
      </w:tr>
      <w:tr>
        <w:trPr>
          <w:trHeight w:val="1857" w:hRule="atLeast"/>
        </w:trPr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ee, 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2023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leep Disorders and Cognitive Aging among Cognitively Impaired vs. Unimpaired Older Adults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ee, 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elson, M E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amada, F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allace, M L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del, R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uxton, O M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meida, D 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yketsos, C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mall, B J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093/geront/gnad15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ithout interest outcomes</w:t>
            </w:r>
          </w:p>
        </w:tc>
      </w:tr>
      <w:tr>
        <w:trPr>
          <w:trHeight w:val="2671" w:hRule="atLeast"/>
        </w:trPr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Sindi, S.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18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leep disturbances and later cognitive status: a multi-centre study.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indi, 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Johansson, L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koog, J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ttsson, A D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jöberg, 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ang, H X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ratiglioni, 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ulmala, J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oininen, H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olomon, A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Johansson, B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koog, I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ivipelto, 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åreholt, I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016/j.sleep.2017.11.114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ithout interest outcomes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en, J C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2016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leep duration, cognitive decline, and dementia risk in older women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en, J C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speland, M A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runner, R 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vato, L C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allace, R B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eng, X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hillips, L 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obinson, J G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otchen, J M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Johnson, K C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nson, J E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efanick, M 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arto, G E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ysiw, W J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016/j.jalz.2015.03.00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ithout interest outcomes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Eun, H.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11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e risk of dementia by sleep disturbances in communitydwelling elderly population of urban and island areas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un, H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im, T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016/S1876-2018(11)60207-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ithout interest outcomes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ricco, Meredith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2001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e impact of insomnia on cognitive functioning in older adults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ricco, Meredith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imonsick, Eleanor M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ley, Daniel J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2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ithout interest outcomes</w:t>
            </w:r>
          </w:p>
        </w:tc>
      </w:tr>
      <w:tr>
        <w:trPr>
          <w:trHeight w:val="1690" w:hRule="atLeast"/>
        </w:trPr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vaillès, C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2020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mplaints of poor sleep, daytime sleepiness, hypnotic use and risk of dementia: A longitudinal study in the general elderly population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vaillès, C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err, C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elmer, C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belle, A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Jaussent, I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auvilliers, Y</w:t>
            </w:r>
          </w:p>
        </w:tc>
        <w:tc>
          <w:tcPr>
            <w:tcW w:w="222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002/alz.1227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ference Abstract</w:t>
            </w:r>
          </w:p>
        </w:tc>
      </w:tr>
      <w:tr>
        <w:trPr>
          <w:trHeight w:val="1498" w:hRule="atLeast"/>
        </w:trPr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Mason, B.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22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ecrease risk of 2-year incidence of Alzheimer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 disease among older adults who report sleep symptoms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son, B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ills, C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ubbs, 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ixas, A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urner, 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Jean-Louis, G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illgore, W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randner, M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093/sleep/zsac079.27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ference Abstract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ek, M 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2019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somni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ncrease the risk of alzheimer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 disease and vascular dementia: a nationwide population-based study in south korea.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ek, M 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an, K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oo, Y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oi, B K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a, H K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yoo, C H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o, H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016/j.jalz.2019.06.269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ference Abstract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4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sai, M K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2017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lf-reported sleep disturbances and cognitive decline in the elderly: Attenuating the risk by physical activity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sai, M K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en, J H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iou, J 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en, T F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en, Y F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ang, S C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h, S J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iu, M J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en, Y C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ference Abstract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err, C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 2012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leep and cognitive decline in the elderly: The French three-city cohort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err, C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Jaussent, I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ouyer, J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celin, M L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ubert, A 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itchie, K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hayon, M 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esset, A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auvilliers, Y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016/j.jalz.2012.05.61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ference Abstract</w:t>
            </w:r>
          </w:p>
        </w:tc>
      </w:tr>
      <w:tr>
        <w:trPr>
          <w:trHeight w:val="1468" w:hRule="atLeast"/>
        </w:trPr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ubu, O 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 2016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leep disorders and Alzheimer's dementia: A cross-sectional analysis of older adults discharged from Tampa General Hospital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ubu, O 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rtimer, J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chwartz, 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u, Y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derson, W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rgan, D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ference Abstract</w:t>
            </w:r>
          </w:p>
        </w:tc>
      </w:tr>
      <w:tr>
        <w:trPr>
          <w:trHeight w:val="1760" w:hRule="atLeast"/>
        </w:trPr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uhler, C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2022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leep disorders as a potential risk factor for dementia in elderly adults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uhler, C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ills, C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son, B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ubbs, A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ixas, 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urner, A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Jean-Louis, G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illgore, W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randner, M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093/sleep/zsac079.27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ference Abstract</w:t>
            </w:r>
          </w:p>
        </w:tc>
      </w:tr>
      <w:tr>
        <w:trPr>
          <w:trHeight w:val="694" w:hRule="atLeast"/>
        </w:trPr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affe, K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2014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leep disturbance and risk of dementia among older veterans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affe, K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ettiksimmons, J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yers, A L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ference Abstract</w:t>
            </w:r>
          </w:p>
        </w:tc>
      </w:tr>
      <w:tr>
        <w:trPr>
          <w:trHeight w:val="1338" w:hRule="atLeast"/>
        </w:trPr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9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uang, T H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2014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atus of associated factors for the quality of sleep in patients with dementia: An epidemiological assessment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uang, T H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ang, C E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ang, T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ou, Y C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n, S C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un, C A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017/S146114571400074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ference Abstract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sorio, R 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2011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reater risk of Alzheimer's disease in older adults with insomnia.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sorio, R 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irraglia, E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üera-Ortiz, L F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uring, E H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acks, H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yappa, I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alsleben, J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oney, 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ussain, A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lodzik, 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rangione, B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rtínez-Martín, P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e Leon, M J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111/j.1532-5415.2010.03288.x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ference Abstract</w:t>
            </w:r>
          </w:p>
        </w:tc>
      </w:tr>
      <w:tr>
        <w:trPr/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rlino, G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2010</w:t>
            </w:r>
          </w:p>
        </w:tc>
        <w:tc>
          <w:tcPr>
            <w:tcW w:w="3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aytime sleepiness is associated with dementia and cognitive decline in older  Italian adults: a population-based study</w:t>
            </w:r>
          </w:p>
        </w:tc>
        <w:tc>
          <w:tcPr>
            <w:tcW w:w="3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rlino, G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iani, A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igli, G 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ncelli, I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inaldi, 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roselli, A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rafini, 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Zanchettin, B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alente, M</w:t>
            </w:r>
          </w:p>
        </w:tc>
        <w:tc>
          <w:tcPr>
            <w:tcW w:w="22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016/j.sleep.2009.07.01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ference Abstract</w:t>
            </w:r>
          </w:p>
        </w:tc>
      </w:tr>
      <w:tr>
        <w:trPr/>
        <w:tc>
          <w:tcPr>
            <w:tcW w:w="102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</w:t>
            </w:r>
          </w:p>
        </w:tc>
        <w:tc>
          <w:tcPr>
            <w:tcW w:w="26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pira, A P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 2013</w:t>
            </w:r>
          </w:p>
        </w:tc>
        <w:tc>
          <w:tcPr>
            <w:tcW w:w="347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lf-reported sleep and β-amyloid deposition in community-dwelling older adults</w:t>
            </w:r>
          </w:p>
        </w:tc>
        <w:tc>
          <w:tcPr>
            <w:tcW w:w="317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pira, A P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maldo, A A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, Y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u, M N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imonsick, E 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ilgel, M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Zhou, Y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ong, D F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errucci, 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snick, S M</w:t>
            </w:r>
          </w:p>
        </w:tc>
        <w:tc>
          <w:tcPr>
            <w:tcW w:w="222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1001/jamaneurol.2013.4258</w:t>
            </w:r>
          </w:p>
        </w:tc>
        <w:tc>
          <w:tcPr>
            <w:tcW w:w="15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ference Abstract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4T02:06:00Z</dcterms:created>
  <dc:creator>DOC_Meng</dc:creator>
  <dc:description/>
  <dc:language>en-US</dc:language>
  <cp:lastModifiedBy>DOC_Meng</cp:lastModifiedBy>
  <dcterms:modified xsi:type="dcterms:W3CDTF">2024-09-18T10:47:2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EBB97F4BB7244539653B4AD2072CB80_13</vt:lpwstr>
  </property>
  <property fmtid="{D5CDD505-2E9C-101B-9397-08002B2CF9AE}" pid="3" name="KSOProductBuildVer">
    <vt:lpwstr>2052-12.1.0.18240</vt:lpwstr>
  </property>
  <property fmtid="{D5CDD505-2E9C-101B-9397-08002B2CF9AE}" pid="4" name="commondata">
    <vt:lpwstr>commondata</vt:lpwstr>
  </property>
</Properties>
</file>